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9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360" w:before="0" w:after="0"/>
        <w:ind w:left="9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ind w:left="9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Real-time PCR primers sequences and references.</w:t>
      </w:r>
    </w:p>
    <w:tbl>
      <w:tblPr>
        <w:tblW w:w="152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5490"/>
        <w:gridCol w:w="2250"/>
        <w:gridCol w:w="5310"/>
      </w:tblGrid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quence Name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quence (5'-3'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ferences</w:t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CD36_F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 ACT GTG GGC TCA TTG C</w:t>
            </w:r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[1] </w:t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CD36_R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 GAG AAT GCC TCC AAA CAC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LXR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C TCA ATG CCT GAT GTT TC</w:t>
            </w:r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LXR</w:t>
            </w:r>
            <w:r>
              <w:rPr>
                <w:rFonts w:eastAsia="Times New Roman" w:cs="Symbol"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G CAT CTT GAG GTT CTG TCT TC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PXR_F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A GGC CAA TGG CTA CCA</w:t>
            </w:r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PXR_R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G GTG ATC TCG CAG GTT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CA1_F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 CAG CCA TGA CCT GCC TTG TAG</w:t>
            </w:r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CA1_R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G AGG AAG ACG TGG ACA CCT TC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CG1_F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A CGT GGA TGA GGT TGA GA</w:t>
            </w:r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3]</w:t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CG1_R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G GGC CTC TGT GAA GTT GT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oA-I_F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C CTC CTT GGG CCA ACA</w:t>
            </w:r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]</w:t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oA-I_R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A CTA ACG GTT GAA CCC AGA GT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oA-IV_F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 CCA AGG AGG CTG TAG AA</w:t>
            </w:r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oA-IV_R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G TTT CCT GGG CTA GAT GC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HNF4_F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 GAT GCA AGA ACA CAT GG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HNF4_R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G CAG GAG CTT GTA GGA TT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HMGCR_F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 GTG GAA TGC CTT GTG ATT G</w:t>
            </w:r>
          </w:p>
        </w:tc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3]</w:t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HMGCR_R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CCGAAGCAGCACAATGT</w:t>
            </w:r>
          </w:p>
        </w:tc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CPT1b_F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35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TTGGGAACCACATCCGCCAA      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CPT1b_R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TGCCTGTGAGCTGGCCA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firstLine="9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5]</w:t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7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910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172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/>
              </w:rPr>
              <w:t>References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</w:r>
          </w:p>
          <w:p>
            <w:pPr>
              <w:pStyle w:val="Normal"/>
              <w:spacing w:lineRule="auto" w:line="240" w:before="0" w:after="0"/>
              <w:ind w:left="720" w:hanging="720"/>
              <w:rPr/>
            </w:pPr>
            <w:r>
              <w:rPr>
                <w:lang w:val="fr-FR" w:eastAsia="en-US"/>
              </w:rPr>
              <w:t xml:space="preserve">1. 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en-US"/>
              </w:rPr>
              <w:t xml:space="preserve">Zhou J, Febbraio M, Wada T, Zhai Y, Kuruba R, et al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2008) Hepatic fatty acid transporter Cd36 is a common target of LXR, PXR, and PPARgamma in promoting steatosis. Gastroenterology 134: 556-567.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 Feng B, Tabas I (2002) ABCA1-mediated cholesterol efflux is defective in free cholesterol-loaded macrophages. Mechanism involves enhanced ABCA1 degradation in a process requiring full NPC1 activity. J Biol Chem 277: 43271-43280.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 Burgess BL, Parkinson PF, Racke MM, Hirsch-Reinshagen V, Fan J, et al. (2008) ABCG1 influences the brain cholesterol biosynthetic pathway but does not affect amyloid precursor protein or apolipoprotein E metabolism in vivo. J Lipid Res 49: 1254-1267.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 Huuskonen J, Vishnu M, Chau P, Fielding PE, Fielding CJ (2006) Liver X receptor inhibits the synthesis and secretion of apolipoprotein A1 by human liver-derived cells. Biochemistry 45: 15068-15074.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 Gentile L, Monti M, Sebastiano V, Merico V, Nicolai R, et al. (2004) Single-cell quantitative RT-PCR analysis of Cpt1b and Cpt2 gene expression in mouse antral oocytes and in preimplantation embryos. Cytogenet Genome Res 105: 215-221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5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18:56:00Z</dcterms:created>
  <dc:creator>Washington University</dc:creator>
  <dc:description/>
  <cp:keywords/>
  <dc:language>en-US</dc:language>
  <cp:lastModifiedBy>Washington University</cp:lastModifiedBy>
  <dcterms:modified xsi:type="dcterms:W3CDTF">2010-03-07T18:56:00Z</dcterms:modified>
  <cp:revision>1</cp:revision>
  <dc:subject/>
  <dc:title/>
</cp:coreProperties>
</file>